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C8C" w:rsidRPr="0077035F" w:rsidRDefault="00AF5F9B" w:rsidP="00AF5F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ext. </w:t>
      </w:r>
      <w:r w:rsidR="00770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250A">
        <w:rPr>
          <w:rFonts w:ascii="Times New Roman" w:hAnsi="Times New Roman" w:cs="Times New Roman"/>
          <w:b/>
          <w:sz w:val="24"/>
          <w:szCs w:val="24"/>
          <w:lang w:val="en-US"/>
        </w:rPr>
        <w:t>Markov model specification</w:t>
      </w:r>
    </w:p>
    <w:bookmarkEnd w:id="0"/>
    <w:p w:rsidR="00D844CC" w:rsidRDefault="00D844CC" w:rsidP="006E78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Markov model structure used to simulate the </w:t>
      </w:r>
      <w:r w:rsidRPr="00D0256D">
        <w:rPr>
          <w:rFonts w:ascii="Times New Roman" w:hAnsi="Times New Roman" w:cs="Times New Roman"/>
          <w:sz w:val="24"/>
          <w:szCs w:val="24"/>
          <w:lang w:val="en-US"/>
        </w:rPr>
        <w:t>natural history of chronic hepatitis C</w:t>
      </w:r>
      <w:r w:rsidR="00B655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ll patient</w:t>
      </w:r>
      <w:r w:rsidR="006E787D">
        <w:rPr>
          <w:rFonts w:ascii="Times New Roman" w:hAnsi="Times New Roman" w:cs="Times New Roman"/>
          <w:sz w:val="24"/>
          <w:szCs w:val="24"/>
          <w:lang w:val="en-US"/>
        </w:rPr>
        <w:t xml:space="preserve">s entered in the model </w:t>
      </w:r>
      <w:r w:rsidR="008B505D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6E787D">
        <w:rPr>
          <w:rFonts w:ascii="Times New Roman" w:hAnsi="Times New Roman" w:cs="Times New Roman"/>
          <w:sz w:val="24"/>
          <w:szCs w:val="24"/>
          <w:lang w:val="en-US"/>
        </w:rPr>
        <w:t xml:space="preserve"> distributed among fibrosis states. </w:t>
      </w:r>
      <w:r w:rsidR="008B505D">
        <w:rPr>
          <w:rFonts w:ascii="Times New Roman" w:hAnsi="Times New Roman" w:cs="Times New Roman"/>
          <w:sz w:val="24"/>
          <w:szCs w:val="24"/>
          <w:lang w:val="en-US"/>
        </w:rPr>
        <w:t xml:space="preserve">Only in </w:t>
      </w:r>
      <w:r w:rsidR="006E787D">
        <w:rPr>
          <w:rFonts w:ascii="Times New Roman" w:hAnsi="Times New Roman" w:cs="Times New Roman"/>
          <w:sz w:val="24"/>
          <w:szCs w:val="24"/>
          <w:lang w:val="en-US"/>
        </w:rPr>
        <w:t>the first cycle of the simulation</w:t>
      </w:r>
      <w:r w:rsidR="008B505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E787D">
        <w:rPr>
          <w:rFonts w:ascii="Times New Roman" w:hAnsi="Times New Roman" w:cs="Times New Roman"/>
          <w:sz w:val="24"/>
          <w:szCs w:val="24"/>
          <w:lang w:val="en-US"/>
        </w:rPr>
        <w:t xml:space="preserve"> the patients who are treated could change to the SVR health states</w:t>
      </w:r>
      <w:r w:rsidR="008B505D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r w:rsidR="008B505D" w:rsidRPr="00D0256D">
        <w:rPr>
          <w:rFonts w:ascii="Times New Roman" w:hAnsi="Times New Roman" w:cs="Times New Roman"/>
          <w:sz w:val="24"/>
          <w:szCs w:val="24"/>
          <w:lang w:val="en-US"/>
        </w:rPr>
        <w:t>direct-acting antiviral (DAA)</w:t>
      </w:r>
      <w:r w:rsidR="008B505D">
        <w:rPr>
          <w:rFonts w:ascii="Times New Roman" w:hAnsi="Times New Roman" w:cs="Times New Roman"/>
          <w:sz w:val="24"/>
          <w:szCs w:val="24"/>
          <w:lang w:val="en-US"/>
        </w:rPr>
        <w:t xml:space="preserve"> efficacy </w:t>
      </w:r>
      <w:r w:rsidR="000222A1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8B50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B6CBA" w:rsidRDefault="006B6CBA" w:rsidP="006B6C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ollowing assumptions were applied in the model:</w:t>
      </w:r>
    </w:p>
    <w:p w:rsidR="006B6CBA" w:rsidRPr="00D108BE" w:rsidRDefault="006B6CBA" w:rsidP="006B6CB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08BE">
        <w:rPr>
          <w:rFonts w:ascii="Times New Roman" w:hAnsi="Times New Roman" w:cs="Times New Roman"/>
          <w:sz w:val="24"/>
          <w:szCs w:val="24"/>
          <w:lang w:val="en-US"/>
        </w:rPr>
        <w:t>The probability to change to the SVR health states applies only in the first cycle.</w:t>
      </w:r>
    </w:p>
    <w:p w:rsidR="004C42AB" w:rsidRPr="000222A1" w:rsidRDefault="006B6CBA" w:rsidP="006B6CB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all health states was applied an overall mortality probability that was estimated from data </w:t>
      </w:r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0F52F7" w:rsidRPr="000222A1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F460E"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ife Tables of the Spanish </w:t>
      </w:r>
      <w:r w:rsidRPr="000222A1">
        <w:rPr>
          <w:rFonts w:ascii="Times New Roman" w:hAnsi="Times New Roman" w:cs="Times New Roman"/>
          <w:sz w:val="24"/>
          <w:szCs w:val="24"/>
          <w:lang w:val="en-US"/>
        </w:rPr>
        <w:t>National Statistics</w:t>
      </w:r>
      <w:r w:rsidR="009F460E"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 Institute</w:t>
      </w:r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22A1" w:rsidRPr="000222A1">
        <w:rPr>
          <w:rFonts w:ascii="Times New Roman" w:hAnsi="Times New Roman" w:cs="Times New Roman"/>
          <w:sz w:val="24"/>
          <w:szCs w:val="24"/>
          <w:lang w:val="en-US"/>
        </w:rPr>
        <w:t>[2-3]</w:t>
      </w:r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B6CBA" w:rsidRPr="000222A1" w:rsidRDefault="006B6CBA" w:rsidP="006B6CB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22A1">
        <w:rPr>
          <w:rFonts w:ascii="Times New Roman" w:hAnsi="Times New Roman" w:cs="Times New Roman"/>
          <w:sz w:val="24"/>
          <w:szCs w:val="24"/>
          <w:lang w:val="en-US"/>
        </w:rPr>
        <w:t>The specific mortality probability on the Health States decompensated cirrhosis, Hepatocellular carcinoma, Liver Transplant and Post-Liver Transplant was added to overall mortality.</w:t>
      </w:r>
    </w:p>
    <w:p w:rsidR="004C42AB" w:rsidRPr="000222A1" w:rsidRDefault="006B6CBA" w:rsidP="006B6CBA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Transition probabilities were applied to the patients who survive in each health state according to the next equation </w:t>
      </w:r>
      <w:proofErr w:type="spellStart"/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_a</w:t>
      </w:r>
      <w:proofErr w:type="spellEnd"/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 xml:space="preserve">= </w:t>
      </w:r>
      <w:proofErr w:type="spellStart"/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_a</w:t>
      </w:r>
      <w:proofErr w:type="spellEnd"/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1- </w:t>
      </w:r>
      <w:proofErr w:type="spellStart"/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>_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eath</w:t>
      </w:r>
      <w:proofErr w:type="spellEnd"/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0222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C42AB"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 Considering  </w:t>
      </w:r>
    </w:p>
    <w:p w:rsidR="004C42AB" w:rsidRPr="000222A1" w:rsidRDefault="006B6CBA" w:rsidP="004C42AB">
      <w:pPr>
        <w:pStyle w:val="Prrafodelista"/>
        <w:spacing w:line="480" w:lineRule="auto"/>
        <w:ind w:left="1416" w:firstLine="696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_</w:t>
      </w:r>
      <w:proofErr w:type="gramStart"/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proofErr w:type="spellEnd"/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42AB" w:rsidRPr="000222A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222A1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 patients who changes from state </w:t>
      </w:r>
      <w:proofErr w:type="spellStart"/>
      <w:r w:rsidRPr="000222A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 to the state a, </w:t>
      </w:r>
    </w:p>
    <w:p w:rsidR="006B6CBA" w:rsidRPr="000222A1" w:rsidRDefault="006B6CBA" w:rsidP="004C42AB">
      <w:pPr>
        <w:pStyle w:val="Prrafodelista"/>
        <w:spacing w:line="480" w:lineRule="auto"/>
        <w:ind w:left="212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_a</w:t>
      </w:r>
      <w:proofErr w:type="spellEnd"/>
      <w:r w:rsidR="004C42AB"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: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the transition probability to change from state </w:t>
      </w:r>
      <w:proofErr w:type="spellStart"/>
      <w:r w:rsidRPr="000222A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 to state a and </w:t>
      </w:r>
      <w:proofErr w:type="spellStart"/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0222A1">
        <w:rPr>
          <w:rFonts w:ascii="Times New Roman" w:hAnsi="Times New Roman" w:cs="Times New Roman"/>
          <w:i/>
          <w:sz w:val="24"/>
          <w:szCs w:val="24"/>
          <w:lang w:val="en-US"/>
        </w:rPr>
        <w:t>_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eath</w:t>
      </w:r>
      <w:proofErr w:type="spellEnd"/>
      <w:r w:rsidR="004C42AB"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:</w:t>
      </w:r>
      <w:r w:rsidRPr="000222A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0222A1">
        <w:rPr>
          <w:rFonts w:ascii="Times New Roman" w:hAnsi="Times New Roman" w:cs="Times New Roman"/>
          <w:sz w:val="24"/>
          <w:szCs w:val="24"/>
          <w:lang w:val="en-US"/>
        </w:rPr>
        <w:t xml:space="preserve">the probability of death from state </w:t>
      </w:r>
      <w:proofErr w:type="spellStart"/>
      <w:r w:rsidRPr="000222A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0222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B7983" w:rsidRPr="007F42B7" w:rsidRDefault="00FB7983" w:rsidP="00FB7983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8354B">
        <w:rPr>
          <w:rFonts w:ascii="Times New Roman" w:hAnsi="Times New Roman" w:cs="Times New Roman"/>
          <w:color w:val="000000"/>
          <w:sz w:val="24"/>
          <w:szCs w:val="24"/>
          <w:lang w:val="en-US"/>
        </w:rPr>
        <w:t>Feld JJ,</w:t>
      </w:r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acobson IM, </w:t>
      </w:r>
      <w:proofErr w:type="spellStart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>Hézode</w:t>
      </w:r>
      <w:proofErr w:type="spellEnd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, </w:t>
      </w:r>
      <w:proofErr w:type="spellStart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>Asselah</w:t>
      </w:r>
      <w:proofErr w:type="spellEnd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, Ruane PJ, </w:t>
      </w:r>
      <w:proofErr w:type="spellStart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>Gruener</w:t>
      </w:r>
      <w:proofErr w:type="spellEnd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, et al. Sofosbuvir and </w:t>
      </w:r>
      <w:proofErr w:type="spellStart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>Velpatasvir</w:t>
      </w:r>
      <w:proofErr w:type="spellEnd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HCV Genotype 1, 2, 4, 5, and 6 Infection. N </w:t>
      </w:r>
      <w:proofErr w:type="spellStart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>Engl</w:t>
      </w:r>
      <w:proofErr w:type="spellEnd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 Med. </w:t>
      </w:r>
      <w:proofErr w:type="gramStart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>2015;373:2599</w:t>
      </w:r>
      <w:proofErr w:type="gramEnd"/>
      <w:r w:rsidRPr="007F42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607. </w:t>
      </w:r>
    </w:p>
    <w:p w:rsidR="00FB7983" w:rsidRPr="00E8354B" w:rsidRDefault="00FB7983" w:rsidP="00FB7983">
      <w:pPr>
        <w:pStyle w:val="Prrafodelista"/>
        <w:numPr>
          <w:ilvl w:val="0"/>
          <w:numId w:val="2"/>
        </w:num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E8354B">
        <w:rPr>
          <w:rFonts w:ascii="Times New Roman" w:hAnsi="Times New Roman" w:cs="Times New Roman"/>
          <w:sz w:val="24"/>
          <w:szCs w:val="24"/>
          <w:lang w:val="en-US"/>
        </w:rPr>
        <w:t>Spanish Ministry of Health, Social Policy and Equ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354B">
        <w:rPr>
          <w:rFonts w:ascii="Times New Roman" w:hAnsi="Times New Roman" w:cs="Times New Roman"/>
          <w:sz w:val="24"/>
          <w:szCs w:val="24"/>
          <w:lang w:val="en-US"/>
        </w:rPr>
        <w:t>[Internet]</w:t>
      </w:r>
      <w:r w:rsidRPr="00882B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A04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2A0422">
        <w:rPr>
          <w:rFonts w:ascii="Times New Roman" w:hAnsi="Times New Roman" w:cs="Times New Roman"/>
          <w:sz w:val="24"/>
          <w:szCs w:val="24"/>
          <w:lang w:val="en-US"/>
        </w:rPr>
        <w:t>Mortality by age-groups in Sp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; </w:t>
      </w:r>
      <w:r w:rsidRPr="00E8354B">
        <w:rPr>
          <w:rFonts w:ascii="Times New Roman" w:hAnsi="Times New Roman" w:cs="Times New Roman"/>
          <w:sz w:val="24"/>
          <w:szCs w:val="24"/>
          <w:lang w:val="en-US"/>
        </w:rPr>
        <w:t>2014 [cited 2017 Ago 10]. Available from: http://www.msssi.gob.es.</w:t>
      </w:r>
    </w:p>
    <w:p w:rsidR="00FB7983" w:rsidRPr="004F6042" w:rsidRDefault="00FB7983" w:rsidP="00FB7983">
      <w:pPr>
        <w:pStyle w:val="Prrafodelista"/>
        <w:numPr>
          <w:ilvl w:val="0"/>
          <w:numId w:val="2"/>
        </w:num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354B">
        <w:rPr>
          <w:rFonts w:ascii="Times New Roman" w:hAnsi="Times New Roman" w:cs="Times New Roman"/>
          <w:sz w:val="24"/>
          <w:szCs w:val="24"/>
          <w:lang w:val="en-US"/>
        </w:rPr>
        <w:lastRenderedPageBreak/>
        <w:t>Spanish Ministry of Health, Social Policy and Equ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354B">
        <w:rPr>
          <w:rFonts w:ascii="Times New Roman" w:hAnsi="Times New Roman" w:cs="Times New Roman"/>
          <w:sz w:val="24"/>
          <w:szCs w:val="24"/>
          <w:lang w:val="en-US"/>
        </w:rPr>
        <w:t>[Internet]. [Hepatic mortality by age in Spain]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E8354B">
        <w:rPr>
          <w:rFonts w:ascii="Times New Roman" w:hAnsi="Times New Roman" w:cs="Times New Roman"/>
          <w:sz w:val="24"/>
          <w:szCs w:val="24"/>
          <w:lang w:val="en-US"/>
        </w:rPr>
        <w:t xml:space="preserve"> 2014 [cited 2017 Ago 10]. Available</w:t>
      </w:r>
      <w:r w:rsidRPr="002A04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4F6042">
        <w:rPr>
          <w:rFonts w:ascii="Times New Roman" w:hAnsi="Times New Roman" w:cs="Times New Roman"/>
          <w:sz w:val="24"/>
          <w:szCs w:val="24"/>
          <w:lang w:val="en-US"/>
        </w:rPr>
        <w:t>: http://www.msssi.gob.es.</w:t>
      </w:r>
    </w:p>
    <w:p w:rsidR="00FB7983" w:rsidRDefault="00FB7983" w:rsidP="00FB798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22A1" w:rsidRDefault="000222A1" w:rsidP="00D108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22A1" w:rsidRDefault="000222A1" w:rsidP="00D108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22A1" w:rsidRDefault="000222A1" w:rsidP="00D108B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222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10E46"/>
    <w:multiLevelType w:val="hybridMultilevel"/>
    <w:tmpl w:val="C24C5D7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4D7C14"/>
    <w:multiLevelType w:val="hybridMultilevel"/>
    <w:tmpl w:val="D6AC16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E4"/>
    <w:rsid w:val="00012391"/>
    <w:rsid w:val="000222A1"/>
    <w:rsid w:val="00024080"/>
    <w:rsid w:val="00053ABD"/>
    <w:rsid w:val="00054E8B"/>
    <w:rsid w:val="00081DFE"/>
    <w:rsid w:val="00084CAF"/>
    <w:rsid w:val="000D369E"/>
    <w:rsid w:val="000E7E6A"/>
    <w:rsid w:val="000F52F7"/>
    <w:rsid w:val="00103F88"/>
    <w:rsid w:val="00154963"/>
    <w:rsid w:val="001919BE"/>
    <w:rsid w:val="001E2006"/>
    <w:rsid w:val="001E54C7"/>
    <w:rsid w:val="00240F02"/>
    <w:rsid w:val="00266104"/>
    <w:rsid w:val="00286310"/>
    <w:rsid w:val="002B12FD"/>
    <w:rsid w:val="002C3F9D"/>
    <w:rsid w:val="00377875"/>
    <w:rsid w:val="003E120A"/>
    <w:rsid w:val="003E1AD0"/>
    <w:rsid w:val="003F1427"/>
    <w:rsid w:val="004368AC"/>
    <w:rsid w:val="004439E1"/>
    <w:rsid w:val="00492FFC"/>
    <w:rsid w:val="004A7834"/>
    <w:rsid w:val="004C42AB"/>
    <w:rsid w:val="004F0EAF"/>
    <w:rsid w:val="00505E90"/>
    <w:rsid w:val="00525E31"/>
    <w:rsid w:val="005304F0"/>
    <w:rsid w:val="005553A8"/>
    <w:rsid w:val="0058136F"/>
    <w:rsid w:val="005A38EE"/>
    <w:rsid w:val="005A5404"/>
    <w:rsid w:val="005E2DCC"/>
    <w:rsid w:val="00611BE4"/>
    <w:rsid w:val="00620D25"/>
    <w:rsid w:val="0064611F"/>
    <w:rsid w:val="0068059D"/>
    <w:rsid w:val="00683801"/>
    <w:rsid w:val="00686E06"/>
    <w:rsid w:val="006A11A7"/>
    <w:rsid w:val="006A189F"/>
    <w:rsid w:val="006B25E0"/>
    <w:rsid w:val="006B522F"/>
    <w:rsid w:val="006B6CBA"/>
    <w:rsid w:val="006C3ABF"/>
    <w:rsid w:val="006E787D"/>
    <w:rsid w:val="0073524E"/>
    <w:rsid w:val="0077035F"/>
    <w:rsid w:val="0077514E"/>
    <w:rsid w:val="008106C3"/>
    <w:rsid w:val="00810F8F"/>
    <w:rsid w:val="008145BF"/>
    <w:rsid w:val="0082129A"/>
    <w:rsid w:val="008220CA"/>
    <w:rsid w:val="0082662B"/>
    <w:rsid w:val="0084582B"/>
    <w:rsid w:val="008545E6"/>
    <w:rsid w:val="008B505D"/>
    <w:rsid w:val="008B6A61"/>
    <w:rsid w:val="008D2840"/>
    <w:rsid w:val="008F4EE4"/>
    <w:rsid w:val="008F6206"/>
    <w:rsid w:val="00921CBF"/>
    <w:rsid w:val="009634D7"/>
    <w:rsid w:val="009873A3"/>
    <w:rsid w:val="009F460E"/>
    <w:rsid w:val="00A03C93"/>
    <w:rsid w:val="00A10FDF"/>
    <w:rsid w:val="00A27631"/>
    <w:rsid w:val="00A417D9"/>
    <w:rsid w:val="00A47A02"/>
    <w:rsid w:val="00A53ED3"/>
    <w:rsid w:val="00A705D8"/>
    <w:rsid w:val="00A969B5"/>
    <w:rsid w:val="00AB250A"/>
    <w:rsid w:val="00AC4D04"/>
    <w:rsid w:val="00AF5F9B"/>
    <w:rsid w:val="00B04A56"/>
    <w:rsid w:val="00B15C24"/>
    <w:rsid w:val="00B619B0"/>
    <w:rsid w:val="00B65543"/>
    <w:rsid w:val="00B931AF"/>
    <w:rsid w:val="00B94CFB"/>
    <w:rsid w:val="00BC7E1E"/>
    <w:rsid w:val="00BF1878"/>
    <w:rsid w:val="00C13DDB"/>
    <w:rsid w:val="00C240B7"/>
    <w:rsid w:val="00C513A2"/>
    <w:rsid w:val="00C5376F"/>
    <w:rsid w:val="00CA3C8C"/>
    <w:rsid w:val="00CC6242"/>
    <w:rsid w:val="00D108BE"/>
    <w:rsid w:val="00D51C84"/>
    <w:rsid w:val="00D844CC"/>
    <w:rsid w:val="00DD11F3"/>
    <w:rsid w:val="00DE57FC"/>
    <w:rsid w:val="00DF038B"/>
    <w:rsid w:val="00DF75FD"/>
    <w:rsid w:val="00E122DA"/>
    <w:rsid w:val="00E30EA5"/>
    <w:rsid w:val="00E43BB4"/>
    <w:rsid w:val="00E62A4C"/>
    <w:rsid w:val="00E76BD1"/>
    <w:rsid w:val="00EA53ED"/>
    <w:rsid w:val="00EB7C8B"/>
    <w:rsid w:val="00EC7A97"/>
    <w:rsid w:val="00EE4E53"/>
    <w:rsid w:val="00F174FB"/>
    <w:rsid w:val="00F6681A"/>
    <w:rsid w:val="00F82469"/>
    <w:rsid w:val="00F95E06"/>
    <w:rsid w:val="00FB728C"/>
    <w:rsid w:val="00FB7983"/>
    <w:rsid w:val="00FF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6C2D8C-C600-49C5-8A43-B217648BC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51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EA53ED"/>
    <w:rPr>
      <w:color w:val="808080"/>
    </w:rPr>
  </w:style>
  <w:style w:type="paragraph" w:styleId="Prrafodelista">
    <w:name w:val="List Paragraph"/>
    <w:basedOn w:val="Normal"/>
    <w:uiPriority w:val="34"/>
    <w:qFormat/>
    <w:rsid w:val="00AB250A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022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222A1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2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3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&amp;O03</dc:creator>
  <cp:keywords/>
  <dc:description/>
  <cp:lastModifiedBy>P&amp;O01</cp:lastModifiedBy>
  <cp:revision>6</cp:revision>
  <dcterms:created xsi:type="dcterms:W3CDTF">2018-11-15T10:27:00Z</dcterms:created>
  <dcterms:modified xsi:type="dcterms:W3CDTF">2018-11-15T10:48:00Z</dcterms:modified>
</cp:coreProperties>
</file>